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B8644A">
      <w:pPr>
        <w:pStyle w:val="2"/>
        <w:numPr>
          <w:ilvl w:val="0"/>
          <w:numId w:val="0"/>
        </w:numPr>
        <w:ind w:leftChars="0"/>
        <w:jc w:val="center"/>
        <w:rPr>
          <w:rFonts w:hint="default" w:ascii="Times New Roman" w:hAnsi="Times New Roman" w:eastAsia="宋体" w:cs="Times New Roman"/>
          <w:sz w:val="32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32"/>
          <w:szCs w:val="32"/>
        </w:rPr>
        <w:t>Sup</w:t>
      </w:r>
      <w:r>
        <w:rPr>
          <w:rFonts w:hint="eastAsia" w:ascii="Times New Roman" w:hAnsi="Times New Roman" w:cs="Times New Roman"/>
          <w:sz w:val="32"/>
          <w:szCs w:val="32"/>
          <w:lang w:eastAsia="zh-CN"/>
        </w:rPr>
        <w:t>plementary</w:t>
      </w:r>
      <w:r>
        <w:rPr>
          <w:rFonts w:hint="default" w:ascii="Times New Roman" w:hAnsi="Times New Roman" w:cs="Times New Roman"/>
          <w:sz w:val="32"/>
          <w:szCs w:val="32"/>
        </w:rPr>
        <w:t xml:space="preserve"> </w:t>
      </w:r>
      <w:r>
        <w:rPr>
          <w:rFonts w:hint="eastAsia" w:ascii="Times New Roman" w:hAnsi="Times New Roman" w:eastAsia="宋体" w:cs="Times New Roman"/>
          <w:sz w:val="32"/>
          <w:szCs w:val="32"/>
          <w:lang w:val="en-US" w:eastAsia="zh-CN"/>
        </w:rPr>
        <w:t>Material</w:t>
      </w:r>
    </w:p>
    <w:p w14:paraId="7A059F77">
      <w:pPr>
        <w:spacing w:line="140" w:lineRule="atLeas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 w:val="0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b/>
          <w:bCs w:val="0"/>
          <w:sz w:val="24"/>
          <w:szCs w:val="24"/>
        </w:rPr>
        <w:instrText xml:space="preserve"> SEQ Figure \* ARABIC </w:instrText>
      </w:r>
      <w:r>
        <w:rPr>
          <w:rFonts w:hint="default" w:ascii="Times New Roman" w:hAnsi="Times New Roman" w:cs="Times New Roman"/>
          <w:b/>
          <w:bCs w:val="0"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>1</w:t>
      </w:r>
      <w:r>
        <w:rPr>
          <w:rFonts w:hint="default" w:ascii="Times New Roman" w:hAnsi="Times New Roman" w:cs="Times New Roman"/>
          <w:b/>
          <w:bCs w:val="0"/>
          <w:sz w:val="24"/>
          <w:szCs w:val="24"/>
        </w:rPr>
        <w:fldChar w:fldCharType="end"/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Association between normal-range low-density lipoprotein cholesterol levels and the incidence of diabetes after excluding self-reported diabetic patient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.</w:t>
      </w:r>
    </w:p>
    <w:tbl>
      <w:tblPr>
        <w:tblStyle w:val="4"/>
        <w:tblpPr w:leftFromText="180" w:rightFromText="180" w:vertAnchor="text" w:horzAnchor="page" w:tblpX="1878" w:tblpY="136"/>
        <w:tblW w:w="835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1417"/>
        <w:gridCol w:w="851"/>
        <w:gridCol w:w="1417"/>
        <w:gridCol w:w="851"/>
        <w:gridCol w:w="1417"/>
        <w:gridCol w:w="851"/>
      </w:tblGrid>
      <w:tr w14:paraId="0F8E6C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55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6D551A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  <w:t>Outcome</w:t>
            </w:r>
          </w:p>
        </w:tc>
        <w:tc>
          <w:tcPr>
            <w:tcW w:w="2268" w:type="dxa"/>
            <w:gridSpan w:val="2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769D0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  <w:t>Crude Model</w:t>
            </w:r>
          </w:p>
        </w:tc>
        <w:tc>
          <w:tcPr>
            <w:tcW w:w="2268" w:type="dxa"/>
            <w:gridSpan w:val="2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83CFB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  <w:t>Model I</w:t>
            </w:r>
          </w:p>
        </w:tc>
        <w:tc>
          <w:tcPr>
            <w:tcW w:w="2268" w:type="dxa"/>
            <w:gridSpan w:val="2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216D2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  <w:t>Model II</w:t>
            </w:r>
          </w:p>
        </w:tc>
      </w:tr>
      <w:tr w14:paraId="056482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5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69581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FF495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  <w:t>HR (95% CI)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B30D3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  <w:t>P-value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9B3F0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  <w:t>HR (95% CI)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129DD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  <w:t>P-value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D60AB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  <w:t>HR (95% CI)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08EAD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  <w:t>P-value</w:t>
            </w:r>
          </w:p>
        </w:tc>
      </w:tr>
      <w:tr w14:paraId="5C6C84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E38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  <w:t>LDL-C(mmol/L)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49F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.39 (1.25, 1.54)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027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1A6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.02 (1.72, 2.38)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59F5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8D8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1.87 (1.58, 2.20) 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3A42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 w14:paraId="0D7D5A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835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FC4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  <w:t>LDL-C(mmol/L) categorical</w:t>
            </w:r>
          </w:p>
        </w:tc>
      </w:tr>
      <w:tr w14:paraId="7943DC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EBD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  <w:t>&lt;=1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D07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618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FD2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572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750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21F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</w:tr>
      <w:tr w14:paraId="03FC65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BF9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  <w:t>&gt;1.4, &lt;=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366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0.65 (0.39, 1.07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998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0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233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98 (0.58, 1.64)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C03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9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58A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91 (0.54, 1.5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408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730</w:t>
            </w:r>
          </w:p>
        </w:tc>
      </w:tr>
      <w:tr w14:paraId="75B16C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0F7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  <w:t>&gt;1.8, &lt;=2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1B5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0.81 (0.52, 1.27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855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3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B00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.82 (1.14, 2.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EF6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8AF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1.58 (0.98, 2.56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EA6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063</w:t>
            </w:r>
          </w:p>
        </w:tc>
      </w:tr>
      <w:tr w14:paraId="76B4AB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38E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  <w:t>&gt;2.6, &lt;=3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E22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1.04 (0.67, 1.61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D7A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8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7CA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.43 (1.49, 3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A1C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AD2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.99 (1.20, 3.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FB8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007</w:t>
            </w:r>
          </w:p>
        </w:tc>
      </w:tr>
      <w:tr w14:paraId="6790C2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31DBC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  <w:t>P for trend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DE64C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DA78F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42294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FD8CD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8A69C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4E1F4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</w:tr>
    </w:tbl>
    <w:p w14:paraId="670E98AC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</w:pPr>
      <w:r>
        <w:rPr>
          <w:rFonts w:ascii="Times New Roman" w:hAnsi="Times New Roman" w:eastAsia="宋体" w:cs="Times New Roman"/>
          <w:color w:val="000000"/>
          <w:sz w:val="21"/>
          <w:szCs w:val="21"/>
          <w:highlight w:val="none"/>
        </w:rPr>
        <w:t>Model I was adjusted for Age, Gender, FPG, Cholesterol, Triglyceride, HDL-C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highlight w:val="none"/>
          <w:lang w:val="en-US" w:eastAsia="zh-CN"/>
        </w:rPr>
        <w:t>.</w:t>
      </w:r>
    </w:p>
    <w:p w14:paraId="1943419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cs="Times New Roman" w:eastAsiaTheme="minorEastAsia"/>
          <w:sz w:val="21"/>
          <w:szCs w:val="21"/>
          <w:highlight w:val="none"/>
          <w:lang w:val="en-US" w:eastAsia="zh-CN"/>
        </w:rPr>
      </w:pPr>
      <w:r>
        <w:rPr>
          <w:rFonts w:ascii="Times New Roman" w:hAnsi="Times New Roman" w:eastAsia="宋体" w:cs="Times New Roman"/>
          <w:color w:val="000000"/>
          <w:sz w:val="21"/>
          <w:szCs w:val="21"/>
          <w:highlight w:val="none"/>
        </w:rPr>
        <w:t>Model II was adjusted for Age, Gender, BMI, SBP, DBP, FPG, Cholesterol, Triglyceride, HDL-C</w:t>
      </w:r>
      <w:r>
        <w:rPr>
          <w:rFonts w:ascii="Times New Roman" w:hAnsi="Times New Roman" w:cs="Times New Roman"/>
          <w:sz w:val="21"/>
          <w:szCs w:val="21"/>
          <w:highlight w:val="none"/>
        </w:rPr>
        <w:t>, Family history of diabetes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.</w:t>
      </w:r>
    </w:p>
    <w:p w14:paraId="24ABDA4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</w:pPr>
      <w:r>
        <w:rPr>
          <w:rFonts w:ascii="Times New Roman" w:hAnsi="Times New Roman" w:eastAsia="宋体" w:cs="Times New Roman"/>
          <w:sz w:val="21"/>
          <w:szCs w:val="21"/>
          <w:highlight w:val="none"/>
        </w:rPr>
        <w:t>HR, hazard ratios;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1"/>
          <w:szCs w:val="21"/>
          <w:highlight w:val="none"/>
        </w:rPr>
        <w:t>CI, confidence interval;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 xml:space="preserve"> </w:t>
      </w:r>
      <w:bookmarkStart w:id="0" w:name="_GoBack"/>
      <w:bookmarkEnd w:id="0"/>
      <w:r>
        <w:rPr>
          <w:rFonts w:ascii="Times New Roman" w:hAnsi="Times New Roman" w:eastAsia="宋体" w:cs="Times New Roman"/>
          <w:sz w:val="21"/>
          <w:szCs w:val="21"/>
          <w:highlight w:val="none"/>
        </w:rPr>
        <w:t>P-value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 xml:space="preserve">, </w:t>
      </w:r>
      <w:r>
        <w:rPr>
          <w:rFonts w:ascii="Times New Roman" w:hAnsi="Times New Roman" w:eastAsia="宋体" w:cs="Times New Roman"/>
          <w:sz w:val="21"/>
          <w:szCs w:val="21"/>
          <w:highlight w:val="none"/>
        </w:rPr>
        <w:t>Probability value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>.</w:t>
      </w:r>
    </w:p>
    <w:p w14:paraId="17BE5373">
      <w:pPr>
        <w:rPr>
          <w:sz w:val="24"/>
          <w:szCs w:val="24"/>
        </w:rPr>
      </w:pPr>
    </w:p>
    <w:p w14:paraId="29F3605D">
      <w:pPr>
        <w:keepNext w:val="0"/>
        <w:keepLines w:val="0"/>
        <w:widowControl/>
        <w:suppressLineNumbers w:val="0"/>
        <w:jc w:val="left"/>
      </w:pPr>
    </w:p>
    <w:p w14:paraId="16545118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kern w:val="0"/>
          <w:sz w:val="27"/>
          <w:szCs w:val="27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51C3CC3"/>
    <w:rsid w:val="00441793"/>
    <w:rsid w:val="08B374B6"/>
    <w:rsid w:val="0A6C3D3A"/>
    <w:rsid w:val="0C782EF0"/>
    <w:rsid w:val="119079DF"/>
    <w:rsid w:val="126D6927"/>
    <w:rsid w:val="12765BF9"/>
    <w:rsid w:val="13C77038"/>
    <w:rsid w:val="17D313A3"/>
    <w:rsid w:val="1B920E49"/>
    <w:rsid w:val="1E98639E"/>
    <w:rsid w:val="2033565F"/>
    <w:rsid w:val="21B87493"/>
    <w:rsid w:val="233234B8"/>
    <w:rsid w:val="239966E0"/>
    <w:rsid w:val="24851846"/>
    <w:rsid w:val="251C3CC3"/>
    <w:rsid w:val="26865DB2"/>
    <w:rsid w:val="28697739"/>
    <w:rsid w:val="2E383F22"/>
    <w:rsid w:val="2ED34D81"/>
    <w:rsid w:val="33797B81"/>
    <w:rsid w:val="3639699D"/>
    <w:rsid w:val="399F3299"/>
    <w:rsid w:val="3A1F40FB"/>
    <w:rsid w:val="3EED47C8"/>
    <w:rsid w:val="3F09196A"/>
    <w:rsid w:val="4020364A"/>
    <w:rsid w:val="40F260C6"/>
    <w:rsid w:val="415A322D"/>
    <w:rsid w:val="41872D8F"/>
    <w:rsid w:val="482109E5"/>
    <w:rsid w:val="4F8D0335"/>
    <w:rsid w:val="50280768"/>
    <w:rsid w:val="57C32112"/>
    <w:rsid w:val="5AA35113"/>
    <w:rsid w:val="5B2955ED"/>
    <w:rsid w:val="5B7331B0"/>
    <w:rsid w:val="5D99089C"/>
    <w:rsid w:val="5E8C14B0"/>
    <w:rsid w:val="635A1B7D"/>
    <w:rsid w:val="69821E2D"/>
    <w:rsid w:val="707D6EAA"/>
    <w:rsid w:val="71752972"/>
    <w:rsid w:val="7C366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6</Words>
  <Characters>858</Characters>
  <Lines>0</Lines>
  <Paragraphs>0</Paragraphs>
  <TotalTime>26</TotalTime>
  <ScaleCrop>false</ScaleCrop>
  <LinksUpToDate>false</LinksUpToDate>
  <CharactersWithSpaces>95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30T05:01:00Z</dcterms:created>
  <dc:creator>田元书</dc:creator>
  <cp:lastModifiedBy>田元书</cp:lastModifiedBy>
  <dcterms:modified xsi:type="dcterms:W3CDTF">2026-01-02T08:47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CA00E2B389F34A19BF9040373D6C7E34_13</vt:lpwstr>
  </property>
  <property fmtid="{D5CDD505-2E9C-101B-9397-08002B2CF9AE}" pid="4" name="KSOTemplateDocerSaveRecord">
    <vt:lpwstr>eyJoZGlkIjoiYWE4YmQxNWJkOWM0OTFlZmJjNDQ1ZTY0MGFlYWI0MTIiLCJ1c2VySWQiOiIxNzc1NTY4OTk5In0=</vt:lpwstr>
  </property>
</Properties>
</file>